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0898" w:rsidRPr="002705BA" w:rsidRDefault="00830898" w:rsidP="00830898">
      <w:pPr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2705BA">
        <w:rPr>
          <w:rStyle w:val="result-html"/>
          <w:rFonts w:ascii="Times New Roman" w:hAnsi="Times New Roman" w:cs="Times New Roman"/>
          <w:b/>
          <w:bCs/>
          <w:sz w:val="24"/>
        </w:rPr>
        <w:t xml:space="preserve">Supplementary </w:t>
      </w:r>
      <w:r w:rsidRPr="002705BA">
        <w:rPr>
          <w:rFonts w:ascii="Times New Roman" w:hAnsi="Times New Roman" w:cs="Times New Roman"/>
          <w:b/>
          <w:bCs/>
          <w:kern w:val="0"/>
          <w:sz w:val="24"/>
        </w:rPr>
        <w:t>Table 1</w:t>
      </w:r>
      <w:r w:rsidR="002705BA" w:rsidRPr="002705BA">
        <w:rPr>
          <w:rFonts w:ascii="Times New Roman" w:hAnsi="Times New Roman" w:cs="Times New Roman"/>
          <w:b/>
          <w:bCs/>
          <w:kern w:val="0"/>
          <w:sz w:val="24"/>
        </w:rPr>
        <w:t>.</w:t>
      </w:r>
      <w:r w:rsidRPr="002705BA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bookmarkStart w:id="0" w:name="OLE_LINK13"/>
      <w:bookmarkStart w:id="1" w:name="OLE_LINK14"/>
      <w:bookmarkStart w:id="2" w:name="OLE_LINK17"/>
      <w:bookmarkStart w:id="3" w:name="OLE_LINK18"/>
      <w:r w:rsidRPr="002705BA">
        <w:rPr>
          <w:rFonts w:ascii="Times New Roman" w:hAnsi="Times New Roman" w:cs="Times New Roman"/>
          <w:b/>
          <w:bCs/>
          <w:sz w:val="24"/>
        </w:rPr>
        <w:t>Interclass correlation coefficient (ICC)</w:t>
      </w:r>
      <w:bookmarkEnd w:id="0"/>
      <w:bookmarkEnd w:id="1"/>
      <w:r w:rsidRPr="002705BA">
        <w:rPr>
          <w:rFonts w:ascii="Times New Roman" w:hAnsi="Times New Roman" w:cs="Times New Roman"/>
          <w:b/>
          <w:bCs/>
          <w:sz w:val="24"/>
        </w:rPr>
        <w:t xml:space="preserve"> for the parameters</w:t>
      </w:r>
      <w:bookmarkEnd w:id="2"/>
      <w:bookmarkEnd w:id="3"/>
      <w:r w:rsidRPr="002705BA">
        <w:rPr>
          <w:rFonts w:ascii="Times New Roman" w:hAnsi="Times New Roman" w:cs="Times New Roman"/>
          <w:b/>
          <w:bCs/>
          <w:sz w:val="24"/>
        </w:rPr>
        <w:t xml:space="preserve"> analyzed.</w:t>
      </w:r>
    </w:p>
    <w:tbl>
      <w:tblPr>
        <w:tblStyle w:val="a3"/>
        <w:tblpPr w:leftFromText="180" w:rightFromText="180" w:vertAnchor="text" w:horzAnchor="margin" w:tblpXSpec="center" w:tblpY="201"/>
        <w:tblW w:w="111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76"/>
        <w:gridCol w:w="1429"/>
        <w:gridCol w:w="1076"/>
        <w:gridCol w:w="1429"/>
        <w:gridCol w:w="1076"/>
        <w:gridCol w:w="1429"/>
        <w:gridCol w:w="1076"/>
        <w:gridCol w:w="1429"/>
      </w:tblGrid>
      <w:tr w:rsidR="00BD0ABB" w:rsidRPr="007D3E62" w:rsidTr="00E26DEA">
        <w:trPr>
          <w:trHeight w:val="147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BD0ABB" w:rsidRPr="009F285B" w:rsidRDefault="00BD0ABB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ABB" w:rsidRPr="009F285B" w:rsidRDefault="00BD0ABB" w:rsidP="00BD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DCE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ABB" w:rsidRPr="009F285B" w:rsidRDefault="00BD0ABB" w:rsidP="00BD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DWI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ABB" w:rsidRPr="009F285B" w:rsidRDefault="00BD0ABB" w:rsidP="00BD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T2WI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ABB" w:rsidRPr="009F285B" w:rsidRDefault="00BD0ABB" w:rsidP="00BD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ADC</w:t>
            </w: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0898" w:rsidRPr="009F285B" w:rsidRDefault="00830898" w:rsidP="001F17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ICC (95% CI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0898" w:rsidRPr="009F285B" w:rsidRDefault="00830898" w:rsidP="001F17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4" w:name="OLE_LINK11"/>
            <w:bookmarkStart w:id="5" w:name="OLE_LINK12"/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Level of concordance</w:t>
            </w:r>
            <w:bookmarkEnd w:id="4"/>
            <w:bookmarkEnd w:id="5"/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ICC (95% CI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Level</w:t>
            </w:r>
            <w:r w:rsidR="007D3E62"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f </w:t>
            </w:r>
            <w:bookmarkStart w:id="6" w:name="OLE_LINK43"/>
            <w:bookmarkStart w:id="7" w:name="OLE_LINK44"/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concordance</w:t>
            </w:r>
            <w:bookmarkEnd w:id="6"/>
            <w:bookmarkEnd w:id="7"/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ICC (95% CI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Level of concordanc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ICC (95% CI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Level of concordance</w:t>
            </w: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  <w:tcBorders>
              <w:top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Mass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Shape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8" w:name="OLE_LINK15"/>
            <w:bookmarkStart w:id="9" w:name="OLE_LINK16"/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86 (0.844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17)</w:t>
            </w:r>
            <w:bookmarkEnd w:id="8"/>
            <w:bookmarkEnd w:id="9"/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27 (0.898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47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  <w:t>Excellent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34 (0.908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53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  <w:t>Excellent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  <w:t xml:space="preserve">0.995 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(0.993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97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Excellent</w:t>
            </w: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Margin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81 (0.837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13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28 (0.754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79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729 (0.641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798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Moderate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</w:tcPr>
          <w:p w:rsidR="00830898" w:rsidRPr="009F285B" w:rsidRDefault="00830898" w:rsidP="001F17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ternal </w:t>
            </w: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  <w:t>patterns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44 (0.789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86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29 (0.902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49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  <w:t>Excellent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23 (0.761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70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Signal intensity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99 (0.861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27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25 (0.897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46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  <w:t>Excellent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Non mass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Distribution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86 (0.974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92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  <w:t>Excellent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784 (0.634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78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771 (0.612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70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44 (0.898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69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Excellent</w:t>
            </w: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</w:tcPr>
          <w:p w:rsidR="00830898" w:rsidRPr="009F285B" w:rsidRDefault="00830898" w:rsidP="001F17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Internal pattern</w:t>
            </w:r>
            <w:r w:rsidRPr="009F285B">
              <w:rPr>
                <w:rStyle w:val="result-html"/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51 (0.737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17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778 (0.625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74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672 (0.467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09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Moderate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7D3E62" w:rsidRPr="007D3E62" w:rsidTr="00BD0ABB">
        <w:trPr>
          <w:trHeight w:val="147"/>
        </w:trPr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</w:rPr>
              <w:t>Signal intensity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14 (0.679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95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824 (0.696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～</w:t>
            </w:r>
            <w:r w:rsidRPr="009F285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901)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285B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ood</w:t>
            </w: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1234" w:type="dxa"/>
          </w:tcPr>
          <w:p w:rsidR="00830898" w:rsidRPr="009F285B" w:rsidRDefault="00830898" w:rsidP="001F1782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</w:tr>
    </w:tbl>
    <w:p w:rsidR="002705BA" w:rsidRPr="009F285B" w:rsidRDefault="002705BA" w:rsidP="002705BA">
      <w:pPr>
        <w:spacing w:line="480" w:lineRule="auto"/>
        <w:rPr>
          <w:rFonts w:ascii="Times New Roman" w:hAnsi="Times New Roman" w:cs="Times New Roman"/>
          <w:sz w:val="24"/>
        </w:rPr>
      </w:pPr>
      <w:r w:rsidRPr="009F285B">
        <w:rPr>
          <w:rFonts w:ascii="Times New Roman" w:hAnsi="Times New Roman" w:cs="Times New Roman"/>
          <w:color w:val="000000" w:themeColor="text1"/>
          <w:sz w:val="24"/>
        </w:rPr>
        <w:t xml:space="preserve">DCE, dynamic contrast enhancement; DWI, diffusion-weighted imaging; T2WI, T2-weighted imaging; </w:t>
      </w:r>
      <w:r w:rsidR="00557F83" w:rsidRPr="00557F83">
        <w:rPr>
          <w:rFonts w:ascii="Times New Roman" w:hAnsi="Times New Roman" w:cs="Times New Roman"/>
          <w:color w:val="000000" w:themeColor="text1"/>
          <w:sz w:val="24"/>
        </w:rPr>
        <w:t>ADC, apparent diffusion coefficient;</w:t>
      </w:r>
      <w:r w:rsidR="00557F8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F285B">
        <w:rPr>
          <w:rFonts w:ascii="Times New Roman" w:hAnsi="Times New Roman" w:cs="Times New Roman"/>
          <w:color w:val="000000" w:themeColor="text1"/>
          <w:sz w:val="24"/>
        </w:rPr>
        <w:t>CI, confidence interval; ICC, intraclass correlation coefficient</w:t>
      </w:r>
    </w:p>
    <w:p w:rsidR="00A4154F" w:rsidRPr="002705BA" w:rsidRDefault="00A4154F"/>
    <w:sectPr w:rsidR="00A4154F" w:rsidRPr="00270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98"/>
    <w:rsid w:val="00000F40"/>
    <w:rsid w:val="00002694"/>
    <w:rsid w:val="000026EC"/>
    <w:rsid w:val="00005828"/>
    <w:rsid w:val="00006DF2"/>
    <w:rsid w:val="000117EC"/>
    <w:rsid w:val="0001338C"/>
    <w:rsid w:val="00013D87"/>
    <w:rsid w:val="00013EA3"/>
    <w:rsid w:val="0001574D"/>
    <w:rsid w:val="00016F51"/>
    <w:rsid w:val="0002021F"/>
    <w:rsid w:val="00020A98"/>
    <w:rsid w:val="00024BE4"/>
    <w:rsid w:val="000254F7"/>
    <w:rsid w:val="000261E1"/>
    <w:rsid w:val="000307F0"/>
    <w:rsid w:val="00031A8D"/>
    <w:rsid w:val="00035F66"/>
    <w:rsid w:val="00045A48"/>
    <w:rsid w:val="000569BB"/>
    <w:rsid w:val="00063086"/>
    <w:rsid w:val="000678F7"/>
    <w:rsid w:val="000711E2"/>
    <w:rsid w:val="000716F4"/>
    <w:rsid w:val="00072760"/>
    <w:rsid w:val="000739D4"/>
    <w:rsid w:val="00082529"/>
    <w:rsid w:val="00085D8A"/>
    <w:rsid w:val="00085FEB"/>
    <w:rsid w:val="000863C6"/>
    <w:rsid w:val="00086DA9"/>
    <w:rsid w:val="00087084"/>
    <w:rsid w:val="000916DD"/>
    <w:rsid w:val="00092CA7"/>
    <w:rsid w:val="000958DA"/>
    <w:rsid w:val="00096375"/>
    <w:rsid w:val="000A060F"/>
    <w:rsid w:val="000A0B95"/>
    <w:rsid w:val="000A2988"/>
    <w:rsid w:val="000B1391"/>
    <w:rsid w:val="000B1723"/>
    <w:rsid w:val="000B79EE"/>
    <w:rsid w:val="000C3FB6"/>
    <w:rsid w:val="000C5742"/>
    <w:rsid w:val="000C6774"/>
    <w:rsid w:val="000C7C32"/>
    <w:rsid w:val="000C7F3F"/>
    <w:rsid w:val="000D26C7"/>
    <w:rsid w:val="000D28A5"/>
    <w:rsid w:val="000D364B"/>
    <w:rsid w:val="000D5064"/>
    <w:rsid w:val="000D65AC"/>
    <w:rsid w:val="000D7EB5"/>
    <w:rsid w:val="000E1DD2"/>
    <w:rsid w:val="000E3959"/>
    <w:rsid w:val="000E4CE0"/>
    <w:rsid w:val="000E51C7"/>
    <w:rsid w:val="000E530D"/>
    <w:rsid w:val="000E59AD"/>
    <w:rsid w:val="000E7B8B"/>
    <w:rsid w:val="000F080E"/>
    <w:rsid w:val="000F0CB8"/>
    <w:rsid w:val="000F2D00"/>
    <w:rsid w:val="000F3B72"/>
    <w:rsid w:val="000F4470"/>
    <w:rsid w:val="000F4AD4"/>
    <w:rsid w:val="000F60BD"/>
    <w:rsid w:val="000F65FF"/>
    <w:rsid w:val="000F6C32"/>
    <w:rsid w:val="000F7AA0"/>
    <w:rsid w:val="000F7D67"/>
    <w:rsid w:val="00100292"/>
    <w:rsid w:val="001002A9"/>
    <w:rsid w:val="00105004"/>
    <w:rsid w:val="00105861"/>
    <w:rsid w:val="001073CB"/>
    <w:rsid w:val="00107920"/>
    <w:rsid w:val="00111BE6"/>
    <w:rsid w:val="00111F1F"/>
    <w:rsid w:val="001157EB"/>
    <w:rsid w:val="001159C2"/>
    <w:rsid w:val="00116C95"/>
    <w:rsid w:val="00120786"/>
    <w:rsid w:val="00120912"/>
    <w:rsid w:val="001223A1"/>
    <w:rsid w:val="00122EC4"/>
    <w:rsid w:val="00123115"/>
    <w:rsid w:val="00123EA4"/>
    <w:rsid w:val="00126F82"/>
    <w:rsid w:val="00134C6E"/>
    <w:rsid w:val="00134D62"/>
    <w:rsid w:val="001437C6"/>
    <w:rsid w:val="0014557A"/>
    <w:rsid w:val="00145964"/>
    <w:rsid w:val="001463EC"/>
    <w:rsid w:val="0014779E"/>
    <w:rsid w:val="00153B65"/>
    <w:rsid w:val="00155BBB"/>
    <w:rsid w:val="001564D0"/>
    <w:rsid w:val="00157DA1"/>
    <w:rsid w:val="0016371B"/>
    <w:rsid w:val="00165F0F"/>
    <w:rsid w:val="001701F1"/>
    <w:rsid w:val="0017178C"/>
    <w:rsid w:val="0017457E"/>
    <w:rsid w:val="00184E14"/>
    <w:rsid w:val="00184E50"/>
    <w:rsid w:val="0018615F"/>
    <w:rsid w:val="0018701C"/>
    <w:rsid w:val="00190035"/>
    <w:rsid w:val="00192B0E"/>
    <w:rsid w:val="001A0EBB"/>
    <w:rsid w:val="001A1259"/>
    <w:rsid w:val="001A143E"/>
    <w:rsid w:val="001A4932"/>
    <w:rsid w:val="001A5E3D"/>
    <w:rsid w:val="001A6D1D"/>
    <w:rsid w:val="001B2CD3"/>
    <w:rsid w:val="001B2F14"/>
    <w:rsid w:val="001B7B63"/>
    <w:rsid w:val="001C6181"/>
    <w:rsid w:val="001C78EA"/>
    <w:rsid w:val="001D09BE"/>
    <w:rsid w:val="001D3873"/>
    <w:rsid w:val="001D4D34"/>
    <w:rsid w:val="001D6E62"/>
    <w:rsid w:val="001D7148"/>
    <w:rsid w:val="001E106C"/>
    <w:rsid w:val="001E246E"/>
    <w:rsid w:val="001E3CB4"/>
    <w:rsid w:val="001E3E92"/>
    <w:rsid w:val="001E69EF"/>
    <w:rsid w:val="001E6F54"/>
    <w:rsid w:val="001F17EA"/>
    <w:rsid w:val="001F4908"/>
    <w:rsid w:val="001F52AD"/>
    <w:rsid w:val="002046F2"/>
    <w:rsid w:val="0020613C"/>
    <w:rsid w:val="002124EA"/>
    <w:rsid w:val="002153E3"/>
    <w:rsid w:val="00217A6B"/>
    <w:rsid w:val="002240CD"/>
    <w:rsid w:val="00230B13"/>
    <w:rsid w:val="00230D29"/>
    <w:rsid w:val="00231131"/>
    <w:rsid w:val="00232F09"/>
    <w:rsid w:val="00237733"/>
    <w:rsid w:val="0024561D"/>
    <w:rsid w:val="002462B2"/>
    <w:rsid w:val="00247A70"/>
    <w:rsid w:val="002571EE"/>
    <w:rsid w:val="00257BB0"/>
    <w:rsid w:val="00261385"/>
    <w:rsid w:val="00264ED0"/>
    <w:rsid w:val="002705BA"/>
    <w:rsid w:val="00270A45"/>
    <w:rsid w:val="00270A70"/>
    <w:rsid w:val="0027195A"/>
    <w:rsid w:val="00273303"/>
    <w:rsid w:val="00273ECE"/>
    <w:rsid w:val="00274390"/>
    <w:rsid w:val="00274F26"/>
    <w:rsid w:val="002769FA"/>
    <w:rsid w:val="00282630"/>
    <w:rsid w:val="00286074"/>
    <w:rsid w:val="00290782"/>
    <w:rsid w:val="0029175E"/>
    <w:rsid w:val="0029295C"/>
    <w:rsid w:val="00293745"/>
    <w:rsid w:val="00293A3C"/>
    <w:rsid w:val="002A20C8"/>
    <w:rsid w:val="002B0C7E"/>
    <w:rsid w:val="002B18A0"/>
    <w:rsid w:val="002B1E39"/>
    <w:rsid w:val="002B1F14"/>
    <w:rsid w:val="002B32CA"/>
    <w:rsid w:val="002B3E49"/>
    <w:rsid w:val="002B7C77"/>
    <w:rsid w:val="002C2B93"/>
    <w:rsid w:val="002C36DF"/>
    <w:rsid w:val="002C3A78"/>
    <w:rsid w:val="002C5971"/>
    <w:rsid w:val="002E087A"/>
    <w:rsid w:val="002E4B0B"/>
    <w:rsid w:val="002F3949"/>
    <w:rsid w:val="00301D0A"/>
    <w:rsid w:val="0030405B"/>
    <w:rsid w:val="00304AB8"/>
    <w:rsid w:val="00311FE6"/>
    <w:rsid w:val="0032231D"/>
    <w:rsid w:val="00327824"/>
    <w:rsid w:val="00327F6F"/>
    <w:rsid w:val="00332DF0"/>
    <w:rsid w:val="0033682C"/>
    <w:rsid w:val="003374D2"/>
    <w:rsid w:val="0034142C"/>
    <w:rsid w:val="003527E9"/>
    <w:rsid w:val="00355F17"/>
    <w:rsid w:val="00356AA7"/>
    <w:rsid w:val="00361323"/>
    <w:rsid w:val="00362AAC"/>
    <w:rsid w:val="00362DAA"/>
    <w:rsid w:val="0036719F"/>
    <w:rsid w:val="00367500"/>
    <w:rsid w:val="00377791"/>
    <w:rsid w:val="00381D0D"/>
    <w:rsid w:val="00382CB1"/>
    <w:rsid w:val="003838EF"/>
    <w:rsid w:val="00386EF7"/>
    <w:rsid w:val="00390893"/>
    <w:rsid w:val="00391F04"/>
    <w:rsid w:val="00393C64"/>
    <w:rsid w:val="00395DED"/>
    <w:rsid w:val="003A2717"/>
    <w:rsid w:val="003A4C66"/>
    <w:rsid w:val="003A56B5"/>
    <w:rsid w:val="003A6E88"/>
    <w:rsid w:val="003B0BB1"/>
    <w:rsid w:val="003B10CD"/>
    <w:rsid w:val="003B2D17"/>
    <w:rsid w:val="003B2EBF"/>
    <w:rsid w:val="003C7334"/>
    <w:rsid w:val="003C7777"/>
    <w:rsid w:val="003C7850"/>
    <w:rsid w:val="003D0446"/>
    <w:rsid w:val="003D0460"/>
    <w:rsid w:val="003D22AF"/>
    <w:rsid w:val="003E3A2C"/>
    <w:rsid w:val="003F1FAF"/>
    <w:rsid w:val="003F2E32"/>
    <w:rsid w:val="00404822"/>
    <w:rsid w:val="00407405"/>
    <w:rsid w:val="0041036C"/>
    <w:rsid w:val="004105A0"/>
    <w:rsid w:val="00411011"/>
    <w:rsid w:val="004118BB"/>
    <w:rsid w:val="00412144"/>
    <w:rsid w:val="00412F3D"/>
    <w:rsid w:val="00414464"/>
    <w:rsid w:val="00431D8D"/>
    <w:rsid w:val="00435108"/>
    <w:rsid w:val="004352F6"/>
    <w:rsid w:val="00437ED0"/>
    <w:rsid w:val="00440929"/>
    <w:rsid w:val="004412D7"/>
    <w:rsid w:val="0044248E"/>
    <w:rsid w:val="00444860"/>
    <w:rsid w:val="004461BC"/>
    <w:rsid w:val="00447C9A"/>
    <w:rsid w:val="00453157"/>
    <w:rsid w:val="00454512"/>
    <w:rsid w:val="00456F0A"/>
    <w:rsid w:val="00460843"/>
    <w:rsid w:val="00461DB6"/>
    <w:rsid w:val="00466E44"/>
    <w:rsid w:val="004736E5"/>
    <w:rsid w:val="00476F00"/>
    <w:rsid w:val="00480FBE"/>
    <w:rsid w:val="004822BD"/>
    <w:rsid w:val="00483857"/>
    <w:rsid w:val="00487061"/>
    <w:rsid w:val="0049255D"/>
    <w:rsid w:val="004930F8"/>
    <w:rsid w:val="004934D0"/>
    <w:rsid w:val="004A47A8"/>
    <w:rsid w:val="004A4D73"/>
    <w:rsid w:val="004B2337"/>
    <w:rsid w:val="004B6207"/>
    <w:rsid w:val="004C14A3"/>
    <w:rsid w:val="004C1900"/>
    <w:rsid w:val="004C33D2"/>
    <w:rsid w:val="004C753C"/>
    <w:rsid w:val="004D2765"/>
    <w:rsid w:val="004D4670"/>
    <w:rsid w:val="004D4DF4"/>
    <w:rsid w:val="004D5B5D"/>
    <w:rsid w:val="004D7F3E"/>
    <w:rsid w:val="004E2FCB"/>
    <w:rsid w:val="004E496A"/>
    <w:rsid w:val="004E58C0"/>
    <w:rsid w:val="004E7B2F"/>
    <w:rsid w:val="004F0642"/>
    <w:rsid w:val="004F0B14"/>
    <w:rsid w:val="004F0FDF"/>
    <w:rsid w:val="004F12A9"/>
    <w:rsid w:val="004F512F"/>
    <w:rsid w:val="004F6BD2"/>
    <w:rsid w:val="004F739F"/>
    <w:rsid w:val="004F7D6D"/>
    <w:rsid w:val="00501BB7"/>
    <w:rsid w:val="0050497E"/>
    <w:rsid w:val="00505B21"/>
    <w:rsid w:val="00506ADC"/>
    <w:rsid w:val="00506BEF"/>
    <w:rsid w:val="00510B99"/>
    <w:rsid w:val="00514A04"/>
    <w:rsid w:val="00515E14"/>
    <w:rsid w:val="005207AB"/>
    <w:rsid w:val="00531E20"/>
    <w:rsid w:val="00531EBF"/>
    <w:rsid w:val="00540129"/>
    <w:rsid w:val="00541888"/>
    <w:rsid w:val="005422B5"/>
    <w:rsid w:val="00557F83"/>
    <w:rsid w:val="005606EE"/>
    <w:rsid w:val="0056103B"/>
    <w:rsid w:val="00562538"/>
    <w:rsid w:val="0056534C"/>
    <w:rsid w:val="0057484E"/>
    <w:rsid w:val="00574854"/>
    <w:rsid w:val="00583FC8"/>
    <w:rsid w:val="00590498"/>
    <w:rsid w:val="00594ADE"/>
    <w:rsid w:val="00595DB0"/>
    <w:rsid w:val="00595E3C"/>
    <w:rsid w:val="0059677C"/>
    <w:rsid w:val="005A03E0"/>
    <w:rsid w:val="005A30D4"/>
    <w:rsid w:val="005A3C01"/>
    <w:rsid w:val="005A48F9"/>
    <w:rsid w:val="005A7751"/>
    <w:rsid w:val="005B1369"/>
    <w:rsid w:val="005B231B"/>
    <w:rsid w:val="005B375B"/>
    <w:rsid w:val="005B58D2"/>
    <w:rsid w:val="005B7110"/>
    <w:rsid w:val="005C23E2"/>
    <w:rsid w:val="005C5C16"/>
    <w:rsid w:val="005C64ED"/>
    <w:rsid w:val="005C7348"/>
    <w:rsid w:val="005D07B7"/>
    <w:rsid w:val="005D0B44"/>
    <w:rsid w:val="005D1A3D"/>
    <w:rsid w:val="005D2E29"/>
    <w:rsid w:val="005E20EB"/>
    <w:rsid w:val="005E6905"/>
    <w:rsid w:val="005E7254"/>
    <w:rsid w:val="005F728A"/>
    <w:rsid w:val="00603767"/>
    <w:rsid w:val="00603F26"/>
    <w:rsid w:val="00605074"/>
    <w:rsid w:val="00607832"/>
    <w:rsid w:val="0061054B"/>
    <w:rsid w:val="00613B33"/>
    <w:rsid w:val="00615EC6"/>
    <w:rsid w:val="00616C2B"/>
    <w:rsid w:val="00616C35"/>
    <w:rsid w:val="006210F8"/>
    <w:rsid w:val="00621AF9"/>
    <w:rsid w:val="0062262E"/>
    <w:rsid w:val="00623D43"/>
    <w:rsid w:val="00625A52"/>
    <w:rsid w:val="006350D6"/>
    <w:rsid w:val="00635524"/>
    <w:rsid w:val="00640399"/>
    <w:rsid w:val="00644249"/>
    <w:rsid w:val="00646DCC"/>
    <w:rsid w:val="00651D1F"/>
    <w:rsid w:val="00656024"/>
    <w:rsid w:val="00660873"/>
    <w:rsid w:val="00662846"/>
    <w:rsid w:val="006635E1"/>
    <w:rsid w:val="00671E54"/>
    <w:rsid w:val="00672FDE"/>
    <w:rsid w:val="00676388"/>
    <w:rsid w:val="00682E87"/>
    <w:rsid w:val="00685517"/>
    <w:rsid w:val="0068558A"/>
    <w:rsid w:val="00690AA6"/>
    <w:rsid w:val="006927C3"/>
    <w:rsid w:val="006A1DDE"/>
    <w:rsid w:val="006A1ECD"/>
    <w:rsid w:val="006A3469"/>
    <w:rsid w:val="006A553B"/>
    <w:rsid w:val="006A7D8F"/>
    <w:rsid w:val="006B0425"/>
    <w:rsid w:val="006B11B2"/>
    <w:rsid w:val="006C0183"/>
    <w:rsid w:val="006C48BD"/>
    <w:rsid w:val="006C56EF"/>
    <w:rsid w:val="006C5B56"/>
    <w:rsid w:val="006C7250"/>
    <w:rsid w:val="006D4213"/>
    <w:rsid w:val="006D568C"/>
    <w:rsid w:val="006D60EC"/>
    <w:rsid w:val="006E3B26"/>
    <w:rsid w:val="006F78BD"/>
    <w:rsid w:val="006F7FB2"/>
    <w:rsid w:val="0070062A"/>
    <w:rsid w:val="00702017"/>
    <w:rsid w:val="00704F2A"/>
    <w:rsid w:val="00707056"/>
    <w:rsid w:val="00707781"/>
    <w:rsid w:val="00707A84"/>
    <w:rsid w:val="00717DFF"/>
    <w:rsid w:val="007223BF"/>
    <w:rsid w:val="00723F55"/>
    <w:rsid w:val="0072462E"/>
    <w:rsid w:val="007248AB"/>
    <w:rsid w:val="00733D48"/>
    <w:rsid w:val="00734A9E"/>
    <w:rsid w:val="00736DD3"/>
    <w:rsid w:val="0073792E"/>
    <w:rsid w:val="007459F1"/>
    <w:rsid w:val="00750941"/>
    <w:rsid w:val="00752A8A"/>
    <w:rsid w:val="00752F7C"/>
    <w:rsid w:val="00755D56"/>
    <w:rsid w:val="00761A60"/>
    <w:rsid w:val="007625C9"/>
    <w:rsid w:val="0076332B"/>
    <w:rsid w:val="00765588"/>
    <w:rsid w:val="007667E0"/>
    <w:rsid w:val="00766A6D"/>
    <w:rsid w:val="00766D78"/>
    <w:rsid w:val="007717B0"/>
    <w:rsid w:val="0077634B"/>
    <w:rsid w:val="007779D3"/>
    <w:rsid w:val="00790452"/>
    <w:rsid w:val="007936E7"/>
    <w:rsid w:val="00795F37"/>
    <w:rsid w:val="00796E09"/>
    <w:rsid w:val="007A4FA2"/>
    <w:rsid w:val="007B19E1"/>
    <w:rsid w:val="007B39C2"/>
    <w:rsid w:val="007B3E93"/>
    <w:rsid w:val="007B7854"/>
    <w:rsid w:val="007C166C"/>
    <w:rsid w:val="007D103E"/>
    <w:rsid w:val="007D1BA7"/>
    <w:rsid w:val="007D3E62"/>
    <w:rsid w:val="007D43E9"/>
    <w:rsid w:val="007D595F"/>
    <w:rsid w:val="007E3164"/>
    <w:rsid w:val="007E4CDF"/>
    <w:rsid w:val="007E73EC"/>
    <w:rsid w:val="007E7D55"/>
    <w:rsid w:val="007F6D67"/>
    <w:rsid w:val="008017BD"/>
    <w:rsid w:val="008104A6"/>
    <w:rsid w:val="00811EA1"/>
    <w:rsid w:val="0081374D"/>
    <w:rsid w:val="00815F72"/>
    <w:rsid w:val="008212AB"/>
    <w:rsid w:val="0082262F"/>
    <w:rsid w:val="00823934"/>
    <w:rsid w:val="00824E4F"/>
    <w:rsid w:val="00830061"/>
    <w:rsid w:val="00830898"/>
    <w:rsid w:val="00830C19"/>
    <w:rsid w:val="008434BD"/>
    <w:rsid w:val="00844228"/>
    <w:rsid w:val="00844AA7"/>
    <w:rsid w:val="00845795"/>
    <w:rsid w:val="0084708A"/>
    <w:rsid w:val="008509E1"/>
    <w:rsid w:val="00851079"/>
    <w:rsid w:val="00851B34"/>
    <w:rsid w:val="0085292E"/>
    <w:rsid w:val="00854BDD"/>
    <w:rsid w:val="00855CF5"/>
    <w:rsid w:val="0086514B"/>
    <w:rsid w:val="00872005"/>
    <w:rsid w:val="00872744"/>
    <w:rsid w:val="00875E77"/>
    <w:rsid w:val="00876C53"/>
    <w:rsid w:val="008776E0"/>
    <w:rsid w:val="00890238"/>
    <w:rsid w:val="00891C71"/>
    <w:rsid w:val="00896A8F"/>
    <w:rsid w:val="008A2A14"/>
    <w:rsid w:val="008A3067"/>
    <w:rsid w:val="008A38EF"/>
    <w:rsid w:val="008A469B"/>
    <w:rsid w:val="008A6DCD"/>
    <w:rsid w:val="008B0BDD"/>
    <w:rsid w:val="008B2F9F"/>
    <w:rsid w:val="008C1527"/>
    <w:rsid w:val="008C206D"/>
    <w:rsid w:val="008C2A0B"/>
    <w:rsid w:val="008C4FA2"/>
    <w:rsid w:val="008D7C22"/>
    <w:rsid w:val="008E1EAD"/>
    <w:rsid w:val="008E7BE3"/>
    <w:rsid w:val="008E7C01"/>
    <w:rsid w:val="008E7ED7"/>
    <w:rsid w:val="008F1539"/>
    <w:rsid w:val="008F1AA4"/>
    <w:rsid w:val="00902C08"/>
    <w:rsid w:val="00904DDF"/>
    <w:rsid w:val="009076AB"/>
    <w:rsid w:val="0091322E"/>
    <w:rsid w:val="009137F3"/>
    <w:rsid w:val="0092359B"/>
    <w:rsid w:val="0092668D"/>
    <w:rsid w:val="0094112F"/>
    <w:rsid w:val="00942A8C"/>
    <w:rsid w:val="009431D9"/>
    <w:rsid w:val="00943531"/>
    <w:rsid w:val="009449FE"/>
    <w:rsid w:val="0094523B"/>
    <w:rsid w:val="0094631B"/>
    <w:rsid w:val="00946CF8"/>
    <w:rsid w:val="00946E3A"/>
    <w:rsid w:val="009508A8"/>
    <w:rsid w:val="00954E8C"/>
    <w:rsid w:val="00955672"/>
    <w:rsid w:val="00957306"/>
    <w:rsid w:val="00957DB2"/>
    <w:rsid w:val="00962E9F"/>
    <w:rsid w:val="0096465C"/>
    <w:rsid w:val="00964846"/>
    <w:rsid w:val="0096554D"/>
    <w:rsid w:val="00966DCB"/>
    <w:rsid w:val="009679F6"/>
    <w:rsid w:val="00972182"/>
    <w:rsid w:val="009733F6"/>
    <w:rsid w:val="00980BFC"/>
    <w:rsid w:val="0098211B"/>
    <w:rsid w:val="0098408C"/>
    <w:rsid w:val="00990AC1"/>
    <w:rsid w:val="00992213"/>
    <w:rsid w:val="009A0047"/>
    <w:rsid w:val="009A2DBF"/>
    <w:rsid w:val="009A39D5"/>
    <w:rsid w:val="009A54AE"/>
    <w:rsid w:val="009A60F6"/>
    <w:rsid w:val="009B11B4"/>
    <w:rsid w:val="009B617E"/>
    <w:rsid w:val="009C12C2"/>
    <w:rsid w:val="009C4A55"/>
    <w:rsid w:val="009C51ED"/>
    <w:rsid w:val="009D090E"/>
    <w:rsid w:val="009D1381"/>
    <w:rsid w:val="009D2FA0"/>
    <w:rsid w:val="009D6F1A"/>
    <w:rsid w:val="009D7FC0"/>
    <w:rsid w:val="009E5539"/>
    <w:rsid w:val="009E780D"/>
    <w:rsid w:val="009F285B"/>
    <w:rsid w:val="009F3C61"/>
    <w:rsid w:val="009F7889"/>
    <w:rsid w:val="00A00BEA"/>
    <w:rsid w:val="00A0124F"/>
    <w:rsid w:val="00A0403A"/>
    <w:rsid w:val="00A0439E"/>
    <w:rsid w:val="00A04601"/>
    <w:rsid w:val="00A04ED1"/>
    <w:rsid w:val="00A10ECD"/>
    <w:rsid w:val="00A179DA"/>
    <w:rsid w:val="00A358E3"/>
    <w:rsid w:val="00A35978"/>
    <w:rsid w:val="00A4154F"/>
    <w:rsid w:val="00A428D8"/>
    <w:rsid w:val="00A503A9"/>
    <w:rsid w:val="00A50EBA"/>
    <w:rsid w:val="00A6274D"/>
    <w:rsid w:val="00A62AB8"/>
    <w:rsid w:val="00A643F8"/>
    <w:rsid w:val="00A67771"/>
    <w:rsid w:val="00A67E92"/>
    <w:rsid w:val="00A720BF"/>
    <w:rsid w:val="00A7402E"/>
    <w:rsid w:val="00A743A6"/>
    <w:rsid w:val="00A80C6B"/>
    <w:rsid w:val="00A83023"/>
    <w:rsid w:val="00A84E1D"/>
    <w:rsid w:val="00A84ECA"/>
    <w:rsid w:val="00A8654C"/>
    <w:rsid w:val="00A8680B"/>
    <w:rsid w:val="00A87EED"/>
    <w:rsid w:val="00A912F9"/>
    <w:rsid w:val="00A966B7"/>
    <w:rsid w:val="00A976C1"/>
    <w:rsid w:val="00AA2F1F"/>
    <w:rsid w:val="00AA4E94"/>
    <w:rsid w:val="00AA5053"/>
    <w:rsid w:val="00AA63FF"/>
    <w:rsid w:val="00AA7119"/>
    <w:rsid w:val="00AA7124"/>
    <w:rsid w:val="00AB6BE9"/>
    <w:rsid w:val="00AC4507"/>
    <w:rsid w:val="00AC4817"/>
    <w:rsid w:val="00AC4AFD"/>
    <w:rsid w:val="00AD2167"/>
    <w:rsid w:val="00AD2C5F"/>
    <w:rsid w:val="00AD57AD"/>
    <w:rsid w:val="00AD6901"/>
    <w:rsid w:val="00AD718F"/>
    <w:rsid w:val="00AD7831"/>
    <w:rsid w:val="00AD7A4C"/>
    <w:rsid w:val="00AE37DA"/>
    <w:rsid w:val="00AE6481"/>
    <w:rsid w:val="00AE6C99"/>
    <w:rsid w:val="00AF4255"/>
    <w:rsid w:val="00B018D5"/>
    <w:rsid w:val="00B018DF"/>
    <w:rsid w:val="00B07D47"/>
    <w:rsid w:val="00B134AD"/>
    <w:rsid w:val="00B21324"/>
    <w:rsid w:val="00B2183A"/>
    <w:rsid w:val="00B21CB9"/>
    <w:rsid w:val="00B21D64"/>
    <w:rsid w:val="00B260A1"/>
    <w:rsid w:val="00B307D1"/>
    <w:rsid w:val="00B32C7F"/>
    <w:rsid w:val="00B33819"/>
    <w:rsid w:val="00B34245"/>
    <w:rsid w:val="00B37A93"/>
    <w:rsid w:val="00B4098E"/>
    <w:rsid w:val="00B42045"/>
    <w:rsid w:val="00B63369"/>
    <w:rsid w:val="00B6400A"/>
    <w:rsid w:val="00B71320"/>
    <w:rsid w:val="00B71FA5"/>
    <w:rsid w:val="00B7485B"/>
    <w:rsid w:val="00B80C67"/>
    <w:rsid w:val="00B820A3"/>
    <w:rsid w:val="00B84368"/>
    <w:rsid w:val="00B85E35"/>
    <w:rsid w:val="00B85E52"/>
    <w:rsid w:val="00B90723"/>
    <w:rsid w:val="00B90D77"/>
    <w:rsid w:val="00B9142A"/>
    <w:rsid w:val="00B9193D"/>
    <w:rsid w:val="00B91D78"/>
    <w:rsid w:val="00B966EF"/>
    <w:rsid w:val="00B979D3"/>
    <w:rsid w:val="00BA1395"/>
    <w:rsid w:val="00BA23C0"/>
    <w:rsid w:val="00BA46A6"/>
    <w:rsid w:val="00BA5DCC"/>
    <w:rsid w:val="00BB0578"/>
    <w:rsid w:val="00BB127C"/>
    <w:rsid w:val="00BB2CDE"/>
    <w:rsid w:val="00BB35A8"/>
    <w:rsid w:val="00BB5EE3"/>
    <w:rsid w:val="00BB729B"/>
    <w:rsid w:val="00BB7DFC"/>
    <w:rsid w:val="00BC6574"/>
    <w:rsid w:val="00BD0ABB"/>
    <w:rsid w:val="00BD5C13"/>
    <w:rsid w:val="00BD6D62"/>
    <w:rsid w:val="00BE2E8C"/>
    <w:rsid w:val="00BF7E86"/>
    <w:rsid w:val="00C00E5B"/>
    <w:rsid w:val="00C02331"/>
    <w:rsid w:val="00C0261E"/>
    <w:rsid w:val="00C02A82"/>
    <w:rsid w:val="00C02C2A"/>
    <w:rsid w:val="00C034B7"/>
    <w:rsid w:val="00C03504"/>
    <w:rsid w:val="00C06632"/>
    <w:rsid w:val="00C112E5"/>
    <w:rsid w:val="00C12E40"/>
    <w:rsid w:val="00C1574F"/>
    <w:rsid w:val="00C16697"/>
    <w:rsid w:val="00C240F0"/>
    <w:rsid w:val="00C253E8"/>
    <w:rsid w:val="00C3634C"/>
    <w:rsid w:val="00C43982"/>
    <w:rsid w:val="00C44F0E"/>
    <w:rsid w:val="00C45E43"/>
    <w:rsid w:val="00C478B8"/>
    <w:rsid w:val="00C47B88"/>
    <w:rsid w:val="00C51506"/>
    <w:rsid w:val="00C5463F"/>
    <w:rsid w:val="00C54E66"/>
    <w:rsid w:val="00C575D1"/>
    <w:rsid w:val="00C6160A"/>
    <w:rsid w:val="00C637F5"/>
    <w:rsid w:val="00C64DDB"/>
    <w:rsid w:val="00C70671"/>
    <w:rsid w:val="00C707B8"/>
    <w:rsid w:val="00C73A8E"/>
    <w:rsid w:val="00C7532D"/>
    <w:rsid w:val="00C854C5"/>
    <w:rsid w:val="00C86287"/>
    <w:rsid w:val="00C87106"/>
    <w:rsid w:val="00C90058"/>
    <w:rsid w:val="00C94BA6"/>
    <w:rsid w:val="00C96A2B"/>
    <w:rsid w:val="00CA1335"/>
    <w:rsid w:val="00CA2458"/>
    <w:rsid w:val="00CA449A"/>
    <w:rsid w:val="00CA44EC"/>
    <w:rsid w:val="00CB274C"/>
    <w:rsid w:val="00CB4F03"/>
    <w:rsid w:val="00CB59A3"/>
    <w:rsid w:val="00CC2985"/>
    <w:rsid w:val="00CC3EBA"/>
    <w:rsid w:val="00CC46A6"/>
    <w:rsid w:val="00CC4B7B"/>
    <w:rsid w:val="00CD57D8"/>
    <w:rsid w:val="00CD5A59"/>
    <w:rsid w:val="00CE3539"/>
    <w:rsid w:val="00CE4BE8"/>
    <w:rsid w:val="00CE5D8D"/>
    <w:rsid w:val="00CF056E"/>
    <w:rsid w:val="00CF063B"/>
    <w:rsid w:val="00CF1FF3"/>
    <w:rsid w:val="00CF512A"/>
    <w:rsid w:val="00CF5451"/>
    <w:rsid w:val="00CF797A"/>
    <w:rsid w:val="00D0597E"/>
    <w:rsid w:val="00D10B6F"/>
    <w:rsid w:val="00D11206"/>
    <w:rsid w:val="00D16202"/>
    <w:rsid w:val="00D21EF3"/>
    <w:rsid w:val="00D2723A"/>
    <w:rsid w:val="00D30C67"/>
    <w:rsid w:val="00D31F7E"/>
    <w:rsid w:val="00D36C9F"/>
    <w:rsid w:val="00D3717F"/>
    <w:rsid w:val="00D41312"/>
    <w:rsid w:val="00D47394"/>
    <w:rsid w:val="00D50934"/>
    <w:rsid w:val="00D52968"/>
    <w:rsid w:val="00D52A2A"/>
    <w:rsid w:val="00D54EFD"/>
    <w:rsid w:val="00D61380"/>
    <w:rsid w:val="00D64AD7"/>
    <w:rsid w:val="00D672B0"/>
    <w:rsid w:val="00D67908"/>
    <w:rsid w:val="00D76193"/>
    <w:rsid w:val="00D77174"/>
    <w:rsid w:val="00D77395"/>
    <w:rsid w:val="00D774A0"/>
    <w:rsid w:val="00D855A2"/>
    <w:rsid w:val="00D87AA6"/>
    <w:rsid w:val="00D90012"/>
    <w:rsid w:val="00DA113E"/>
    <w:rsid w:val="00DA292A"/>
    <w:rsid w:val="00DA68AA"/>
    <w:rsid w:val="00DA6D02"/>
    <w:rsid w:val="00DA741B"/>
    <w:rsid w:val="00DB50F9"/>
    <w:rsid w:val="00DC1950"/>
    <w:rsid w:val="00DC45A7"/>
    <w:rsid w:val="00DC5DD0"/>
    <w:rsid w:val="00DC787E"/>
    <w:rsid w:val="00DC795A"/>
    <w:rsid w:val="00DD396D"/>
    <w:rsid w:val="00DD3B89"/>
    <w:rsid w:val="00DE532A"/>
    <w:rsid w:val="00DE7221"/>
    <w:rsid w:val="00DF01C7"/>
    <w:rsid w:val="00DF25B7"/>
    <w:rsid w:val="00DF405C"/>
    <w:rsid w:val="00E0450D"/>
    <w:rsid w:val="00E045DE"/>
    <w:rsid w:val="00E05A36"/>
    <w:rsid w:val="00E06278"/>
    <w:rsid w:val="00E07216"/>
    <w:rsid w:val="00E11D96"/>
    <w:rsid w:val="00E12655"/>
    <w:rsid w:val="00E14BD6"/>
    <w:rsid w:val="00E21151"/>
    <w:rsid w:val="00E22D78"/>
    <w:rsid w:val="00E243E7"/>
    <w:rsid w:val="00E26FFD"/>
    <w:rsid w:val="00E27139"/>
    <w:rsid w:val="00E32951"/>
    <w:rsid w:val="00E34538"/>
    <w:rsid w:val="00E402BB"/>
    <w:rsid w:val="00E41100"/>
    <w:rsid w:val="00E42990"/>
    <w:rsid w:val="00E42CE5"/>
    <w:rsid w:val="00E43693"/>
    <w:rsid w:val="00E44EBE"/>
    <w:rsid w:val="00E507A9"/>
    <w:rsid w:val="00E51732"/>
    <w:rsid w:val="00E5298F"/>
    <w:rsid w:val="00E56AEF"/>
    <w:rsid w:val="00E60338"/>
    <w:rsid w:val="00E707AE"/>
    <w:rsid w:val="00E70E4B"/>
    <w:rsid w:val="00E70FD6"/>
    <w:rsid w:val="00E71A5D"/>
    <w:rsid w:val="00E73530"/>
    <w:rsid w:val="00E74D62"/>
    <w:rsid w:val="00E75CCF"/>
    <w:rsid w:val="00E75D1B"/>
    <w:rsid w:val="00E821CE"/>
    <w:rsid w:val="00E8293A"/>
    <w:rsid w:val="00E91338"/>
    <w:rsid w:val="00E9245E"/>
    <w:rsid w:val="00E926EB"/>
    <w:rsid w:val="00E94B15"/>
    <w:rsid w:val="00E95B5E"/>
    <w:rsid w:val="00EA0204"/>
    <w:rsid w:val="00EA2F94"/>
    <w:rsid w:val="00EA3753"/>
    <w:rsid w:val="00EA50A5"/>
    <w:rsid w:val="00EA7546"/>
    <w:rsid w:val="00EA7EDE"/>
    <w:rsid w:val="00EB0BE6"/>
    <w:rsid w:val="00EB1A82"/>
    <w:rsid w:val="00EB344D"/>
    <w:rsid w:val="00EB722C"/>
    <w:rsid w:val="00EB7738"/>
    <w:rsid w:val="00EB7AE5"/>
    <w:rsid w:val="00EC2CFC"/>
    <w:rsid w:val="00EC6D33"/>
    <w:rsid w:val="00ED4765"/>
    <w:rsid w:val="00ED61EC"/>
    <w:rsid w:val="00ED7636"/>
    <w:rsid w:val="00EE6059"/>
    <w:rsid w:val="00EE61AE"/>
    <w:rsid w:val="00EE64A3"/>
    <w:rsid w:val="00EF1200"/>
    <w:rsid w:val="00F00340"/>
    <w:rsid w:val="00F04DD3"/>
    <w:rsid w:val="00F053DD"/>
    <w:rsid w:val="00F10C8F"/>
    <w:rsid w:val="00F11D9A"/>
    <w:rsid w:val="00F11DB0"/>
    <w:rsid w:val="00F12AB8"/>
    <w:rsid w:val="00F15138"/>
    <w:rsid w:val="00F1789C"/>
    <w:rsid w:val="00F17F6C"/>
    <w:rsid w:val="00F2017B"/>
    <w:rsid w:val="00F22559"/>
    <w:rsid w:val="00F3015D"/>
    <w:rsid w:val="00F30830"/>
    <w:rsid w:val="00F3115E"/>
    <w:rsid w:val="00F35288"/>
    <w:rsid w:val="00F4338A"/>
    <w:rsid w:val="00F44A74"/>
    <w:rsid w:val="00F468BF"/>
    <w:rsid w:val="00F52B6E"/>
    <w:rsid w:val="00F566EE"/>
    <w:rsid w:val="00F61F74"/>
    <w:rsid w:val="00F62324"/>
    <w:rsid w:val="00F62B00"/>
    <w:rsid w:val="00F62E4F"/>
    <w:rsid w:val="00F63510"/>
    <w:rsid w:val="00F64456"/>
    <w:rsid w:val="00F73462"/>
    <w:rsid w:val="00F76941"/>
    <w:rsid w:val="00F839D3"/>
    <w:rsid w:val="00F852E3"/>
    <w:rsid w:val="00F85567"/>
    <w:rsid w:val="00F85EA1"/>
    <w:rsid w:val="00F872E7"/>
    <w:rsid w:val="00F9003D"/>
    <w:rsid w:val="00F97894"/>
    <w:rsid w:val="00FA0EB7"/>
    <w:rsid w:val="00FA2495"/>
    <w:rsid w:val="00FB3F76"/>
    <w:rsid w:val="00FB4817"/>
    <w:rsid w:val="00FB767A"/>
    <w:rsid w:val="00FC3CC7"/>
    <w:rsid w:val="00FC48FE"/>
    <w:rsid w:val="00FC53DB"/>
    <w:rsid w:val="00FC5B93"/>
    <w:rsid w:val="00FC63C0"/>
    <w:rsid w:val="00FD39A6"/>
    <w:rsid w:val="00FE0520"/>
    <w:rsid w:val="00FE2C13"/>
    <w:rsid w:val="00FE72C7"/>
    <w:rsid w:val="00FF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36B76"/>
  <w15:chartTrackingRefBased/>
  <w15:docId w15:val="{FF97CF0C-4C8A-6B4C-B79F-99CAAAA7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8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esult-html">
    <w:name w:val="result-html"/>
    <w:basedOn w:val="a0"/>
    <w:rsid w:val="00830898"/>
  </w:style>
  <w:style w:type="table" w:styleId="a3">
    <w:name w:val="Table Grid"/>
    <w:basedOn w:val="a1"/>
    <w:uiPriority w:val="39"/>
    <w:rsid w:val="00830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1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0185181@qq.com</dc:creator>
  <cp:keywords/>
  <dc:description/>
  <cp:lastModifiedBy>540185181@qq.com</cp:lastModifiedBy>
  <cp:revision>6</cp:revision>
  <dcterms:created xsi:type="dcterms:W3CDTF">2025-06-23T12:40:00Z</dcterms:created>
  <dcterms:modified xsi:type="dcterms:W3CDTF">2025-06-23T12:48:00Z</dcterms:modified>
</cp:coreProperties>
</file>